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3F45A" w14:textId="75EC596A" w:rsidR="007D4768" w:rsidRDefault="007C2964">
      <w:r>
        <w:rPr>
          <w:rFonts w:hint="eastAsia"/>
          <w:noProof/>
        </w:rPr>
        <w:drawing>
          <wp:inline distT="0" distB="0" distL="0" distR="0" wp14:anchorId="4A474259" wp14:editId="5F28C739">
            <wp:extent cx="7278201" cy="4100024"/>
            <wp:effectExtent l="0" t="0" r="0" b="0"/>
            <wp:docPr id="738390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0226" cy="410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B760F" w14:textId="1DC348E2" w:rsidR="007C2964" w:rsidRDefault="008C59E6">
      <w:pPr>
        <w:rPr>
          <w:rFonts w:hint="eastAsia"/>
        </w:rPr>
      </w:pPr>
      <w:r>
        <w:rPr>
          <w:rFonts w:hint="eastAsia"/>
        </w:rPr>
        <w:t>Figure S1 The sampling sites, A, B and C depicts the sites of M0~R2, M0 (A Left), M1 (B Left), M2 (A Right), M3 (B Right), R1 (C Left) and R2 (C Right). D depicts an amendment experiment sampling site.</w:t>
      </w:r>
    </w:p>
    <w:sectPr w:rsidR="007C2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5841F" w14:textId="77777777" w:rsidR="009D601E" w:rsidRDefault="009D601E" w:rsidP="007C29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E57715" w14:textId="77777777" w:rsidR="009D601E" w:rsidRDefault="009D601E" w:rsidP="007C29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D8F0F" w14:textId="77777777" w:rsidR="009D601E" w:rsidRDefault="009D601E" w:rsidP="007C29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04064F" w14:textId="77777777" w:rsidR="009D601E" w:rsidRDefault="009D601E" w:rsidP="007C29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C3"/>
    <w:rsid w:val="0013029A"/>
    <w:rsid w:val="00433CAB"/>
    <w:rsid w:val="007144C3"/>
    <w:rsid w:val="007914C4"/>
    <w:rsid w:val="007C2964"/>
    <w:rsid w:val="007D4768"/>
    <w:rsid w:val="008758B1"/>
    <w:rsid w:val="008C59E6"/>
    <w:rsid w:val="009D601E"/>
    <w:rsid w:val="00AB2302"/>
    <w:rsid w:val="00EC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C5C51"/>
  <w14:defaultImageDpi w14:val="32767"/>
  <w15:chartTrackingRefBased/>
  <w15:docId w15:val="{6EBC041C-FDA6-4246-9A49-EA45F677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44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4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4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4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4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4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4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4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44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4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4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44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44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44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44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44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44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44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4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4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4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44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4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44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44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44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29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29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29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2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30</dc:creator>
  <cp:keywords/>
  <dc:description/>
  <cp:lastModifiedBy>a49630</cp:lastModifiedBy>
  <cp:revision>3</cp:revision>
  <dcterms:created xsi:type="dcterms:W3CDTF">2025-08-28T13:24:00Z</dcterms:created>
  <dcterms:modified xsi:type="dcterms:W3CDTF">2025-08-28T14:17:00Z</dcterms:modified>
</cp:coreProperties>
</file>